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2EC" w:rsidRPr="0004445D" w:rsidRDefault="004822EC" w:rsidP="004822EC">
      <w:pPr>
        <w:pBdr>
          <w:left w:val="none" w:sz="2" w:space="0" w:color="000000"/>
        </w:pBdr>
        <w:rPr>
          <w:rFonts w:ascii="Times New Roman" w:hAnsi="Times New Roman" w:cs="Times New Roman"/>
          <w:b/>
          <w:sz w:val="22"/>
        </w:rPr>
      </w:pPr>
      <w:proofErr w:type="gramStart"/>
      <w:r w:rsidRPr="00666A02">
        <w:rPr>
          <w:rFonts w:ascii="Times New Roman" w:hAnsi="Times New Roman" w:cs="Times New Roman"/>
          <w:b/>
          <w:bCs/>
          <w:sz w:val="22"/>
        </w:rPr>
        <w:t>S2 Table</w:t>
      </w:r>
      <w:r w:rsidRPr="0004445D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04445D">
        <w:rPr>
          <w:rFonts w:ascii="Times New Roman" w:hAnsi="Times New Roman" w:cs="Times New Roman"/>
          <w:sz w:val="22"/>
        </w:rPr>
        <w:t xml:space="preserve"> </w:t>
      </w:r>
      <w:r w:rsidRPr="0004445D">
        <w:rPr>
          <w:rFonts w:ascii="Times New Roman" w:hAnsi="Times New Roman" w:cs="Times New Roman"/>
          <w:b/>
          <w:sz w:val="22"/>
        </w:rPr>
        <w:t xml:space="preserve">Selected reaction monitoring (SRM) condition of neutral lipids in lipid droplet by </w:t>
      </w:r>
      <w:r w:rsidRPr="0004445D">
        <w:rPr>
          <w:rStyle w:val="a3"/>
          <w:rFonts w:ascii="Times New Roman" w:eastAsia="바탕체" w:hAnsi="Times New Roman" w:cs="Times New Roman"/>
          <w:bCs/>
          <w:sz w:val="22"/>
        </w:rPr>
        <w:t>liquid chromatography-tandem mass spectrometry (LC-MS/M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8"/>
        <w:gridCol w:w="3596"/>
        <w:gridCol w:w="1527"/>
        <w:gridCol w:w="1760"/>
        <w:gridCol w:w="1603"/>
      </w:tblGrid>
      <w:tr w:rsidR="004822EC" w:rsidRPr="0004445D" w:rsidTr="0092460D">
        <w:trPr>
          <w:trHeight w:val="615"/>
        </w:trPr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No.</w:t>
            </w:r>
          </w:p>
        </w:tc>
        <w:tc>
          <w:tcPr>
            <w:tcW w:w="1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ompound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Adduct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ecursor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oduct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4822EC" w:rsidRPr="0004445D" w:rsidTr="0092460D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MAG 16:0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48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1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DAG 32:2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8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7.5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DAG 32:1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84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9.5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DAG 34:0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14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9.5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DAG 36:5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3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97.5</w:t>
            </w:r>
          </w:p>
        </w:tc>
      </w:tr>
      <w:tr w:rsidR="004822EC" w:rsidRPr="0004445D" w:rsidTr="0092460D">
        <w:trPr>
          <w:trHeight w:val="33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DAG 36:1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4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5.5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6:2 (16:1/14:0/16:1)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NH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bscript"/>
              </w:rPr>
              <w:t>4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6:1 (16:0/16:1/14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9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6:0 (16:0/14:0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0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8:3 (16:1/14:0/18:2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8:2 (14:0/18:2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2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7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2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8:1 (18:1/14:0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2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9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3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48:0 (16:0/16:0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2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5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0:4 (16:1/18:3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4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5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0:3 (18:2/16:1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4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6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0:2 (18:1/16:1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4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7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0:1 (16:0/18:1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7.3</w:t>
            </w:r>
          </w:p>
        </w:tc>
      </w:tr>
      <w:tr w:rsidR="004822EC" w:rsidRPr="0004445D" w:rsidTr="0092460D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0:0 (16:0/16:0/18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5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9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2:6 (16:1/18:2/18:3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6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0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2:5 (18:3/18:1/16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7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99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2:4 (18:1/16:1/18:2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7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2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2:3 (16:0/18:2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7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3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2:2 (16:0/18:1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7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7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2:1 (18:0/18:1/16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7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5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7 (18:2/18:3/18:2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9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97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6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6 (20:4/16:0/18:2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9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99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7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5 (18:1/18:2/18:2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9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8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4 (18:1/18:2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0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9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3 (18:2/18:0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0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0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2 (18:0/18:1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0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4:1 (18:0/18:1/18:0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0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2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8 (18:2/16:0/22:6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2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7 (18:2/18:1/20:4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2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6 (18:1/20:4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24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25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5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5 (20:3/18:1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2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27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4 (18:2/20:1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2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3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7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3 (20:1/18:1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3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3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6:2 (18:1/20:0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32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3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9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8:9 (18:1/18:2/22:6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46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lastRenderedPageBreak/>
              <w:t>40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8:8 (18:1/18:1/22:6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48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8:7 (20:4/20:2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5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51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2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8:6 (22:4/18:1/18:1)</w:t>
            </w:r>
          </w:p>
        </w:tc>
        <w:tc>
          <w:tcPr>
            <w:tcW w:w="828" w:type="pct"/>
            <w:vMerge/>
            <w:tcBorders>
              <w:left w:val="nil"/>
              <w:right w:val="nil"/>
            </w:tcBorders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52.7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53.3</w:t>
            </w:r>
          </w:p>
        </w:tc>
      </w:tr>
      <w:tr w:rsidR="004822EC" w:rsidRPr="0004445D" w:rsidTr="0092460D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3</w:t>
            </w:r>
          </w:p>
        </w:tc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TAG 58:5 (20:1/20:3/18:1)</w:t>
            </w:r>
          </w:p>
        </w:tc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54.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22EC" w:rsidRPr="0004445D" w:rsidRDefault="004822EC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55.3</w:t>
            </w:r>
          </w:p>
        </w:tc>
      </w:tr>
    </w:tbl>
    <w:p w:rsidR="004822EC" w:rsidRPr="0004445D" w:rsidRDefault="004822EC" w:rsidP="004822EC">
      <w:pPr>
        <w:spacing w:after="160" w:line="259" w:lineRule="auto"/>
        <w:rPr>
          <w:rStyle w:val="a3"/>
          <w:rFonts w:ascii="Times New Roman" w:eastAsia="바탕체" w:hAnsi="Times New Roman" w:cs="Times New Roman"/>
          <w:bCs/>
          <w:sz w:val="22"/>
        </w:rPr>
      </w:pPr>
      <w:proofErr w:type="spellStart"/>
      <w:r w:rsidRPr="0004445D">
        <w:rPr>
          <w:rFonts w:ascii="Times New Roman" w:hAnsi="Times New Roman" w:cs="Times New Roman"/>
          <w:sz w:val="22"/>
        </w:rPr>
        <w:t>Monoacylglycerol</w:t>
      </w:r>
      <w:proofErr w:type="spellEnd"/>
      <w:r w:rsidRPr="0004445D">
        <w:rPr>
          <w:rFonts w:ascii="Times New Roman" w:hAnsi="Times New Roman" w:cs="Times New Roman"/>
          <w:sz w:val="22"/>
        </w:rPr>
        <w:t xml:space="preserve">, MAG; </w:t>
      </w:r>
      <w:proofErr w:type="spellStart"/>
      <w:r w:rsidRPr="0004445D">
        <w:rPr>
          <w:rFonts w:ascii="Times New Roman" w:hAnsi="Times New Roman" w:cs="Times New Roman"/>
          <w:sz w:val="22"/>
        </w:rPr>
        <w:t>Diacylglycerol</w:t>
      </w:r>
      <w:proofErr w:type="spellEnd"/>
      <w:r w:rsidRPr="0004445D">
        <w:rPr>
          <w:rFonts w:ascii="Times New Roman" w:hAnsi="Times New Roman" w:cs="Times New Roman"/>
          <w:sz w:val="22"/>
        </w:rPr>
        <w:t xml:space="preserve">, </w:t>
      </w:r>
      <w:bookmarkStart w:id="0" w:name="_GoBack"/>
      <w:bookmarkEnd w:id="0"/>
      <w:proofErr w:type="gramStart"/>
      <w:r w:rsidRPr="0004445D">
        <w:rPr>
          <w:rFonts w:ascii="Times New Roman" w:hAnsi="Times New Roman" w:cs="Times New Roman"/>
          <w:sz w:val="22"/>
        </w:rPr>
        <w:t>DAG ;</w:t>
      </w:r>
      <w:proofErr w:type="gramEnd"/>
      <w:r w:rsidRPr="0004445D">
        <w:rPr>
          <w:rFonts w:ascii="Times New Roman" w:hAnsi="Times New Roman" w:cs="Times New Roman"/>
          <w:sz w:val="22"/>
        </w:rPr>
        <w:t xml:space="preserve"> Triacylglycerol, TAG</w:t>
      </w:r>
    </w:p>
    <w:sectPr w:rsidR="004822EC" w:rsidRPr="0004445D" w:rsidSect="00337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2EC"/>
    <w:rsid w:val="004822EC"/>
    <w:rsid w:val="0071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2E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4822EC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2E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4822EC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1-26T23:55:00Z</dcterms:created>
  <dcterms:modified xsi:type="dcterms:W3CDTF">2024-11-26T23:56:00Z</dcterms:modified>
</cp:coreProperties>
</file>